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250" w:rsidRPr="00F833BB" w:rsidRDefault="0064368E">
      <w:pPr>
        <w:rPr>
          <w:rFonts w:ascii="Times New Roman" w:hAnsi="Times New Roman" w:cs="Times New Roman"/>
          <w:b/>
          <w:sz w:val="24"/>
          <w:szCs w:val="24"/>
        </w:rPr>
      </w:pPr>
      <w:r w:rsidRPr="00F833BB">
        <w:rPr>
          <w:rFonts w:ascii="Times New Roman" w:hAnsi="Times New Roman" w:cs="Times New Roman"/>
          <w:b/>
          <w:sz w:val="24"/>
          <w:szCs w:val="24"/>
        </w:rPr>
        <w:t>Table S1. Primers used in Real-Time PCR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26"/>
        <w:gridCol w:w="6996"/>
      </w:tblGrid>
      <w:tr w:rsidR="00AE7250" w:rsidRPr="00F833BB" w:rsidTr="00AE7250">
        <w:tc>
          <w:tcPr>
            <w:tcW w:w="152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GTGGAGATTGTTGCCATCAACG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5′-CAGTGGATGCAGGGATGATGTTCTG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GTGGTATACTGAGACACCTTGG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5′-CCTTAGTTTGGACAGGATCTGG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CTCTTACTGACTGGCATGAGG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5′-CCTTGTAGACACCTTGGTCTTGGAG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CAGCTGCCTACAGTGCCCCTAG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5′-CATTTGCCAGCAGTGGGTAG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1C63AC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1C63AC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996" w:type="dxa"/>
          </w:tcPr>
          <w:p w:rsidR="00AE7250" w:rsidRPr="001C63AC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64368E" w:rsidRPr="001C63AC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1C63AC" w:rsidRPr="001C63AC">
              <w:t xml:space="preserve"> </w:t>
            </w:r>
            <w:r w:rsidR="001C63AC" w:rsidRPr="001C63AC">
              <w:rPr>
                <w:rFonts w:ascii="Times New Roman" w:hAnsi="Times New Roman" w:cs="Times New Roman"/>
                <w:sz w:val="24"/>
                <w:szCs w:val="24"/>
              </w:rPr>
              <w:t>TCAGGCAGGCAGTATCACTC</w:t>
            </w:r>
            <w:r w:rsidR="0064368E" w:rsidRPr="001C63AC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  <w:p w:rsidR="00AE7250" w:rsidRPr="001C63AC" w:rsidRDefault="00AE7250" w:rsidP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  <w:r w:rsidR="0064368E" w:rsidRPr="001C63AC">
              <w:rPr>
                <w:rFonts w:ascii="Times New Roman" w:hAnsi="Times New Roman" w:cs="Times New Roman"/>
                <w:sz w:val="24"/>
                <w:szCs w:val="24"/>
              </w:rPr>
              <w:t xml:space="preserve"> 5′-</w:t>
            </w:r>
            <w:r w:rsidR="001C63AC" w:rsidRPr="001C63AC">
              <w:rPr>
                <w:rFonts w:ascii="Times New Roman" w:hAnsi="Times New Roman" w:cs="Times New Roman"/>
                <w:sz w:val="24"/>
                <w:szCs w:val="24"/>
              </w:rPr>
              <w:t>GCAGTTGTCTAATGGGAACG</w:t>
            </w:r>
            <w:r w:rsidR="0064368E" w:rsidRPr="001C63AC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152ACF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IL-</w:t>
            </w:r>
            <w:r w:rsidRPr="00152AC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996" w:type="dxa"/>
          </w:tcPr>
          <w:p w:rsidR="00AE7250" w:rsidRPr="00152ACF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Sense: 5′-</w:t>
            </w:r>
            <w:r w:rsidR="00152ACF" w:rsidRPr="00152ACF">
              <w:t xml:space="preserve"> </w:t>
            </w:r>
            <w:r w:rsidR="00152ACF" w:rsidRPr="00152ACF">
              <w:rPr>
                <w:rFonts w:ascii="Times New Roman" w:hAnsi="Times New Roman" w:cs="Times New Roman"/>
                <w:sz w:val="24"/>
                <w:szCs w:val="24"/>
              </w:rPr>
              <w:t>ATTTCCTCTGGTCTTCTGGA</w:t>
            </w: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E7250" w:rsidRPr="00152ACF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="00152ACF" w:rsidRPr="00152ACF">
              <w:t xml:space="preserve"> </w:t>
            </w:r>
            <w:r w:rsidR="00152ACF" w:rsidRPr="00152ACF">
              <w:rPr>
                <w:rFonts w:ascii="Times New Roman" w:hAnsi="Times New Roman" w:cs="Times New Roman"/>
                <w:sz w:val="24"/>
                <w:szCs w:val="24"/>
              </w:rPr>
              <w:t>TGGATGGTCTTGGTCCTTA</w:t>
            </w: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152ACF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</w:p>
        </w:tc>
        <w:tc>
          <w:tcPr>
            <w:tcW w:w="6996" w:type="dxa"/>
          </w:tcPr>
          <w:p w:rsidR="00AE7250" w:rsidRPr="00152ACF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 w:rsidR="0064368E" w:rsidRPr="00152ACF">
              <w:rPr>
                <w:rFonts w:ascii="Times New Roman" w:hAnsi="Times New Roman" w:cs="Times New Roman"/>
                <w:sz w:val="24"/>
                <w:szCs w:val="24"/>
              </w:rPr>
              <w:t xml:space="preserve"> 5′-</w:t>
            </w:r>
            <w:r w:rsidR="00152ACF" w:rsidRPr="00152ACF">
              <w:rPr>
                <w:rFonts w:ascii="Times New Roman" w:hAnsi="Times New Roman" w:cs="Times New Roman"/>
                <w:sz w:val="24"/>
                <w:szCs w:val="24"/>
              </w:rPr>
              <w:t xml:space="preserve"> ATTGAGACCCTGGTGGACA</w:t>
            </w:r>
            <w:r w:rsidR="0064368E" w:rsidRPr="00152ACF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E7250" w:rsidRPr="00152ACF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  <w:r w:rsidR="0064368E" w:rsidRPr="00152ACF">
              <w:rPr>
                <w:rFonts w:ascii="Times New Roman" w:hAnsi="Times New Roman" w:cs="Times New Roman"/>
                <w:sz w:val="24"/>
                <w:szCs w:val="24"/>
              </w:rPr>
              <w:t xml:space="preserve"> 5′-</w:t>
            </w:r>
            <w:r w:rsidR="00152ACF" w:rsidRPr="00152ACF">
              <w:rPr>
                <w:rFonts w:ascii="Times New Roman" w:hAnsi="Times New Roman" w:cs="Times New Roman"/>
                <w:sz w:val="24"/>
                <w:szCs w:val="24"/>
              </w:rPr>
              <w:t>TCTGCTGTGCTGTAGGAAGC</w:t>
            </w:r>
            <w:r w:rsidR="0064368E" w:rsidRPr="00152ACF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152ACF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 w:hint="eastAsia"/>
                <w:sz w:val="24"/>
                <w:szCs w:val="24"/>
              </w:rPr>
              <w:t>CD14</w:t>
            </w:r>
          </w:p>
        </w:tc>
        <w:tc>
          <w:tcPr>
            <w:tcW w:w="6996" w:type="dxa"/>
          </w:tcPr>
          <w:p w:rsidR="0064368E" w:rsidRPr="00152ACF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Sense: 5′-</w:t>
            </w:r>
            <w:r w:rsidR="00152ACF" w:rsidRPr="00152ACF">
              <w:t xml:space="preserve"> </w:t>
            </w:r>
            <w:r w:rsidR="00152ACF" w:rsidRPr="00152ACF">
              <w:rPr>
                <w:rFonts w:ascii="Times New Roman" w:hAnsi="Times New Roman" w:cs="Times New Roman"/>
                <w:sz w:val="24"/>
                <w:szCs w:val="24"/>
              </w:rPr>
              <w:t>TCTCAGTTACAACAGGCTGG</w:t>
            </w: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  <w:p w:rsidR="0064368E" w:rsidRPr="00152ACF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="00152ACF" w:rsidRPr="00152ACF">
              <w:t xml:space="preserve"> </w:t>
            </w:r>
            <w:r w:rsidR="00152ACF" w:rsidRPr="00152ACF">
              <w:rPr>
                <w:rFonts w:ascii="Times New Roman" w:hAnsi="Times New Roman" w:cs="Times New Roman"/>
                <w:sz w:val="24"/>
                <w:szCs w:val="24"/>
              </w:rPr>
              <w:t>TTCTCCGAGTGGGATTCA</w:t>
            </w: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152ACF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 w:hint="eastAsia"/>
                <w:sz w:val="24"/>
                <w:szCs w:val="24"/>
              </w:rPr>
              <w:t>M-CSFR</w:t>
            </w:r>
          </w:p>
        </w:tc>
        <w:tc>
          <w:tcPr>
            <w:tcW w:w="6996" w:type="dxa"/>
          </w:tcPr>
          <w:p w:rsidR="005176AD" w:rsidRPr="00152ACF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Sense:5′-</w:t>
            </w:r>
            <w:r w:rsidR="00152ACF" w:rsidRPr="00152ACF">
              <w:t xml:space="preserve"> </w:t>
            </w:r>
            <w:r w:rsidR="00152ACF" w:rsidRPr="00152ACF">
              <w:rPr>
                <w:rFonts w:ascii="Times New Roman" w:hAnsi="Times New Roman" w:cs="Times New Roman"/>
                <w:sz w:val="24"/>
                <w:szCs w:val="24"/>
              </w:rPr>
              <w:t>GGCAGGCTGGAATAATCTG</w:t>
            </w: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64368E" w:rsidRPr="00152ACF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="00152ACF" w:rsidRPr="00152ACF">
              <w:t xml:space="preserve"> </w:t>
            </w:r>
            <w:r w:rsidR="00152ACF" w:rsidRPr="00152ACF">
              <w:rPr>
                <w:rFonts w:ascii="Times New Roman" w:hAnsi="Times New Roman" w:cs="Times New Roman"/>
                <w:sz w:val="24"/>
                <w:szCs w:val="24"/>
              </w:rPr>
              <w:t>CTGGGCTTCATCACACCTA</w:t>
            </w:r>
            <w:r w:rsidRPr="00152ACF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2E6448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448">
              <w:rPr>
                <w:rFonts w:ascii="Times New Roman" w:hAnsi="Times New Roman" w:cs="Times New Roman" w:hint="eastAsia"/>
                <w:sz w:val="24"/>
                <w:szCs w:val="24"/>
              </w:rPr>
              <w:t>Arginase-1</w:t>
            </w:r>
          </w:p>
        </w:tc>
        <w:tc>
          <w:tcPr>
            <w:tcW w:w="6996" w:type="dxa"/>
          </w:tcPr>
          <w:p w:rsidR="005176AD" w:rsidRPr="002E6448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448">
              <w:rPr>
                <w:rFonts w:ascii="Times New Roman" w:hAnsi="Times New Roman" w:cs="Times New Roman"/>
                <w:sz w:val="24"/>
                <w:szCs w:val="24"/>
              </w:rPr>
              <w:t>Sense:5′-</w:t>
            </w:r>
            <w:r w:rsidR="00152ACF" w:rsidRPr="002E6448">
              <w:t xml:space="preserve"> </w:t>
            </w:r>
            <w:r w:rsidR="00152ACF" w:rsidRPr="002E6448">
              <w:rPr>
                <w:rFonts w:ascii="Times New Roman" w:hAnsi="Times New Roman" w:cs="Times New Roman"/>
                <w:sz w:val="24"/>
                <w:szCs w:val="24"/>
              </w:rPr>
              <w:t>GAAGAATGGAAGAGTCAGTGTG</w:t>
            </w:r>
            <w:r w:rsidRPr="002E6448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  <w:p w:rsidR="0064368E" w:rsidRPr="002E6448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448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="00152ACF" w:rsidRPr="002E6448">
              <w:t xml:space="preserve"> </w:t>
            </w:r>
            <w:r w:rsidR="00152ACF" w:rsidRPr="002E6448">
              <w:rPr>
                <w:rFonts w:ascii="Times New Roman" w:hAnsi="Times New Roman" w:cs="Times New Roman"/>
                <w:sz w:val="24"/>
                <w:szCs w:val="24"/>
              </w:rPr>
              <w:t>TGTTGATGTCAGTGTGAGCA</w:t>
            </w:r>
            <w:r w:rsidRPr="002E644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2E6448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2E6448">
              <w:rPr>
                <w:rFonts w:ascii="Times New Roman" w:hAnsi="Times New Roman" w:cs="Times New Roman" w:hint="eastAsia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6996" w:type="dxa"/>
          </w:tcPr>
          <w:p w:rsidR="005176AD" w:rsidRPr="002E6448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448">
              <w:rPr>
                <w:rFonts w:ascii="Times New Roman" w:hAnsi="Times New Roman" w:cs="Times New Roman"/>
                <w:sz w:val="24"/>
                <w:szCs w:val="24"/>
              </w:rPr>
              <w:t>Sense:5′-</w:t>
            </w:r>
            <w:r w:rsidR="002E6448" w:rsidRPr="002E6448">
              <w:rPr>
                <w:rFonts w:ascii="Times New Roman" w:hAnsi="Times New Roman" w:cs="Times New Roman"/>
                <w:sz w:val="24"/>
                <w:szCs w:val="24"/>
              </w:rPr>
              <w:t xml:space="preserve"> ACAGGGAAGTCTGAAGCACTA</w:t>
            </w:r>
            <w:r w:rsidRPr="002E6448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  <w:p w:rsidR="0064368E" w:rsidRPr="002E6448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448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="002E6448" w:rsidRPr="002E6448">
              <w:t xml:space="preserve"> </w:t>
            </w:r>
            <w:r w:rsidR="002E6448" w:rsidRPr="002E6448">
              <w:rPr>
                <w:rFonts w:ascii="Times New Roman" w:hAnsi="Times New Roman" w:cs="Times New Roman"/>
                <w:sz w:val="24"/>
                <w:szCs w:val="24"/>
              </w:rPr>
              <w:t>GTGTGGTTGAGTTCTCTAAGCA</w:t>
            </w:r>
            <w:r w:rsidRPr="002E6448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</w:tc>
      </w:tr>
      <w:tr w:rsidR="004611D7" w:rsidRPr="00F833BB" w:rsidTr="00AE7250">
        <w:tc>
          <w:tcPr>
            <w:tcW w:w="1526" w:type="dxa"/>
          </w:tcPr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6996" w:type="dxa"/>
          </w:tcPr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Sense:5′-CTGCTGCCCAGTGGGTTT-3′  </w:t>
            </w:r>
          </w:p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GTTGATGTTGAACAGGGCACC-3′</w:t>
            </w:r>
          </w:p>
        </w:tc>
      </w:tr>
      <w:tr w:rsidR="005176AD" w:rsidRPr="00F833BB" w:rsidTr="00AE7250">
        <w:tc>
          <w:tcPr>
            <w:tcW w:w="1526" w:type="dxa"/>
          </w:tcPr>
          <w:p w:rsidR="005176AD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6996" w:type="dxa"/>
          </w:tcPr>
          <w:p w:rsidR="00F833BB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TTTTGGGCATCATCTTCCTGG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GAGGTCTTTGAGGGATTTGTAGTGG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5176AD" w:rsidRPr="00F833BB" w:rsidTr="00AE7250">
        <w:tc>
          <w:tcPr>
            <w:tcW w:w="1526" w:type="dxa"/>
          </w:tcPr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6996" w:type="dxa"/>
          </w:tcPr>
          <w:p w:rsidR="006C0206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CTTCTGAAAGGTGACCAGCC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GTCGCACCTCCACATAGCTT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611D7" w:rsidRPr="00F833BB" w:rsidTr="00AE7250">
        <w:tc>
          <w:tcPr>
            <w:tcW w:w="1526" w:type="dxa"/>
          </w:tcPr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F833BB">
              <w:rPr>
                <w:rFonts w:ascii="Times New Roman" w:eastAsia="宋体" w:hAnsi="Times New Roman" w:cs="Times New Roman"/>
                <w:sz w:val="24"/>
                <w:szCs w:val="24"/>
              </w:rPr>
              <w:t>γ</w:t>
            </w:r>
          </w:p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6" w:type="dxa"/>
          </w:tcPr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Sense: 5′-AAAAACCTAAAAAATCTAAATAACT-3′ </w:t>
            </w:r>
          </w:p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ATCAACAACAACTCCTTTTCCACTT-3′</w:t>
            </w:r>
          </w:p>
        </w:tc>
      </w:tr>
      <w:tr w:rsidR="004611D7" w:rsidRPr="00F833BB" w:rsidTr="00AE7250">
        <w:tc>
          <w:tcPr>
            <w:tcW w:w="1526" w:type="dxa"/>
          </w:tcPr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bet</w:t>
            </w:r>
          </w:p>
        </w:tc>
        <w:tc>
          <w:tcPr>
            <w:tcW w:w="6996" w:type="dxa"/>
          </w:tcPr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Sense: 5′-CGGTACCAGAGCGGCAAGT-3′ </w:t>
            </w:r>
          </w:p>
          <w:p w:rsidR="004611D7" w:rsidRPr="00F833BB" w:rsidRDefault="004611D7" w:rsidP="0046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Antisense: 5′-AGCCCCCTTGTTGTTGGTG-3′ </w:t>
            </w:r>
          </w:p>
        </w:tc>
      </w:tr>
      <w:tr w:rsidR="004611D7" w:rsidRPr="00F833BB" w:rsidTr="00AE7250">
        <w:tc>
          <w:tcPr>
            <w:tcW w:w="1526" w:type="dxa"/>
          </w:tcPr>
          <w:p w:rsidR="004611D7" w:rsidRPr="002C6FF2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FF2">
              <w:rPr>
                <w:rFonts w:ascii="Times New Roman" w:hAnsi="Times New Roman" w:cs="Times New Roman" w:hint="eastAsia"/>
                <w:sz w:val="24"/>
                <w:szCs w:val="24"/>
              </w:rPr>
              <w:t>CCL2</w:t>
            </w:r>
          </w:p>
        </w:tc>
        <w:tc>
          <w:tcPr>
            <w:tcW w:w="6996" w:type="dxa"/>
          </w:tcPr>
          <w:p w:rsidR="004611D7" w:rsidRPr="002C6FF2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FF2">
              <w:rPr>
                <w:rFonts w:ascii="Times New Roman" w:hAnsi="Times New Roman" w:cs="Times New Roman"/>
                <w:sz w:val="24"/>
                <w:szCs w:val="24"/>
              </w:rPr>
              <w:t>Sense:5′-</w:t>
            </w:r>
            <w:r w:rsidR="002C6FF2" w:rsidRPr="002C6FF2">
              <w:rPr>
                <w:rFonts w:ascii="Times New Roman" w:hAnsi="Times New Roman" w:cs="Times New Roman"/>
                <w:sz w:val="24"/>
                <w:szCs w:val="24"/>
              </w:rPr>
              <w:t xml:space="preserve"> CAATGAGTAGGCTGGAGAGC</w:t>
            </w:r>
            <w:r w:rsidRPr="002C6FF2">
              <w:rPr>
                <w:rFonts w:ascii="Times New Roman" w:hAnsi="Times New Roman" w:cs="Times New Roman"/>
                <w:sz w:val="24"/>
                <w:szCs w:val="24"/>
              </w:rPr>
              <w:t xml:space="preserve">-3′  </w:t>
            </w:r>
          </w:p>
          <w:p w:rsidR="004611D7" w:rsidRPr="002C6FF2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FF2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="002C6FF2" w:rsidRPr="002C6FF2">
              <w:t xml:space="preserve"> </w:t>
            </w:r>
            <w:r w:rsidR="002C6FF2" w:rsidRPr="002C6FF2">
              <w:rPr>
                <w:rFonts w:ascii="Times New Roman" w:hAnsi="Times New Roman" w:cs="Times New Roman"/>
                <w:sz w:val="24"/>
                <w:szCs w:val="24"/>
              </w:rPr>
              <w:t>TGAAGACCTTAGGGCAGATG</w:t>
            </w:r>
            <w:r w:rsidRPr="002C6FF2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611D7" w:rsidRPr="00F833BB" w:rsidTr="00AE7250">
        <w:tc>
          <w:tcPr>
            <w:tcW w:w="1526" w:type="dxa"/>
          </w:tcPr>
          <w:p w:rsidR="004611D7" w:rsidRPr="001C63AC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3AC">
              <w:rPr>
                <w:rFonts w:ascii="Times New Roman" w:hAnsi="Times New Roman" w:cs="Times New Roman" w:hint="eastAsia"/>
                <w:sz w:val="24"/>
                <w:szCs w:val="24"/>
              </w:rPr>
              <w:t>CXCL12</w:t>
            </w:r>
          </w:p>
        </w:tc>
        <w:tc>
          <w:tcPr>
            <w:tcW w:w="6996" w:type="dxa"/>
          </w:tcPr>
          <w:p w:rsidR="004611D7" w:rsidRPr="001C63AC" w:rsidRDefault="004611D7" w:rsidP="006C02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>Sense:5′-</w:t>
            </w:r>
            <w:r w:rsidR="001C63AC" w:rsidRPr="001C63AC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CCTCAACACTCCAAACTGT </w:t>
            </w: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  <w:r w:rsidRPr="001C63AC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</w:t>
            </w:r>
          </w:p>
          <w:p w:rsidR="004611D7" w:rsidRPr="001C63AC" w:rsidRDefault="004611D7" w:rsidP="006C02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="001C63AC" w:rsidRPr="001C63AC">
              <w:rPr>
                <w:rFonts w:ascii="Times New Roman" w:hAnsi="Times New Roman" w:cs="Times New Roman"/>
                <w:caps/>
                <w:sz w:val="24"/>
                <w:szCs w:val="24"/>
              </w:rPr>
              <w:t>CTTTCTCTTCTTCTGTCGCTTC</w:t>
            </w: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</w:tc>
      </w:tr>
      <w:tr w:rsidR="004611D7" w:rsidRPr="00F833BB" w:rsidTr="00AE7250">
        <w:tc>
          <w:tcPr>
            <w:tcW w:w="1526" w:type="dxa"/>
          </w:tcPr>
          <w:p w:rsidR="004611D7" w:rsidRPr="001C63AC" w:rsidRDefault="00461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3AC">
              <w:rPr>
                <w:rFonts w:ascii="Times New Roman" w:hAnsi="Times New Roman" w:cs="Times New Roman" w:hint="eastAsia"/>
                <w:sz w:val="24"/>
                <w:szCs w:val="24"/>
              </w:rPr>
              <w:t>IL-12p40</w:t>
            </w:r>
          </w:p>
        </w:tc>
        <w:tc>
          <w:tcPr>
            <w:tcW w:w="6996" w:type="dxa"/>
          </w:tcPr>
          <w:p w:rsidR="004611D7" w:rsidRPr="001C63AC" w:rsidRDefault="004611D7" w:rsidP="006C02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>Sense:5′-</w:t>
            </w:r>
            <w:r w:rsidR="001C63AC" w:rsidRPr="001C63AC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ACATCACCTGGACCTCAGAC </w:t>
            </w: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  <w:r w:rsidRPr="001C63AC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</w:t>
            </w:r>
          </w:p>
          <w:p w:rsidR="004611D7" w:rsidRPr="001C63AC" w:rsidRDefault="004611D7" w:rsidP="006C02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="001C63AC" w:rsidRPr="001C63AC">
              <w:t xml:space="preserve"> </w:t>
            </w:r>
            <w:r w:rsidR="001C63AC" w:rsidRPr="001C63AC">
              <w:rPr>
                <w:rFonts w:ascii="Times New Roman" w:hAnsi="Times New Roman" w:cs="Times New Roman"/>
                <w:caps/>
                <w:sz w:val="24"/>
                <w:szCs w:val="24"/>
              </w:rPr>
              <w:t>TTCCTTCTTGTGGAGCAGC</w:t>
            </w:r>
            <w:r w:rsidRPr="001C63AC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</w:tbl>
    <w:p w:rsidR="00F833BB" w:rsidRPr="00993BC8" w:rsidRDefault="00F833BB" w:rsidP="005176AD">
      <w:pPr>
        <w:rPr>
          <w:rFonts w:ascii="Times New Roman" w:hAnsi="Times New Roman" w:cs="Times New Roman"/>
          <w:sz w:val="24"/>
          <w:szCs w:val="24"/>
        </w:rPr>
      </w:pPr>
    </w:p>
    <w:sectPr w:rsidR="00F833BB" w:rsidRPr="00993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F74" w:rsidRDefault="00212F74" w:rsidP="00AE7250">
      <w:r>
        <w:separator/>
      </w:r>
    </w:p>
  </w:endnote>
  <w:endnote w:type="continuationSeparator" w:id="0">
    <w:p w:rsidR="00212F74" w:rsidRDefault="00212F74" w:rsidP="00AE7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F74" w:rsidRDefault="00212F74" w:rsidP="00AE7250">
      <w:r>
        <w:separator/>
      </w:r>
    </w:p>
  </w:footnote>
  <w:footnote w:type="continuationSeparator" w:id="0">
    <w:p w:rsidR="00212F74" w:rsidRDefault="00212F74" w:rsidP="00AE7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35A"/>
    <w:rsid w:val="00152ACF"/>
    <w:rsid w:val="001C63AC"/>
    <w:rsid w:val="001D1DA7"/>
    <w:rsid w:val="00212F74"/>
    <w:rsid w:val="002C6FF2"/>
    <w:rsid w:val="002E6448"/>
    <w:rsid w:val="003362A8"/>
    <w:rsid w:val="003A3EBB"/>
    <w:rsid w:val="00420B61"/>
    <w:rsid w:val="004611D7"/>
    <w:rsid w:val="004A11A8"/>
    <w:rsid w:val="004C3878"/>
    <w:rsid w:val="004E2B72"/>
    <w:rsid w:val="005176AD"/>
    <w:rsid w:val="005817BD"/>
    <w:rsid w:val="005A78A3"/>
    <w:rsid w:val="00600590"/>
    <w:rsid w:val="0064368E"/>
    <w:rsid w:val="00683489"/>
    <w:rsid w:val="006A1E8D"/>
    <w:rsid w:val="006B1E27"/>
    <w:rsid w:val="006C0206"/>
    <w:rsid w:val="007B235A"/>
    <w:rsid w:val="00835C6D"/>
    <w:rsid w:val="008D4E5B"/>
    <w:rsid w:val="009715E6"/>
    <w:rsid w:val="00974B5E"/>
    <w:rsid w:val="00993BC8"/>
    <w:rsid w:val="009C5F34"/>
    <w:rsid w:val="00AE7250"/>
    <w:rsid w:val="00AF02F3"/>
    <w:rsid w:val="00C0680E"/>
    <w:rsid w:val="00C65C99"/>
    <w:rsid w:val="00C8430C"/>
    <w:rsid w:val="00C91880"/>
    <w:rsid w:val="00CC3C93"/>
    <w:rsid w:val="00D23F43"/>
    <w:rsid w:val="00EB34A9"/>
    <w:rsid w:val="00F56EA3"/>
    <w:rsid w:val="00F833BB"/>
    <w:rsid w:val="00FA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2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250"/>
    <w:rPr>
      <w:sz w:val="18"/>
      <w:szCs w:val="18"/>
    </w:rPr>
  </w:style>
  <w:style w:type="table" w:styleId="a5">
    <w:name w:val="Table Grid"/>
    <w:basedOn w:val="a1"/>
    <w:uiPriority w:val="59"/>
    <w:rsid w:val="00AE7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2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250"/>
    <w:rPr>
      <w:sz w:val="18"/>
      <w:szCs w:val="18"/>
    </w:rPr>
  </w:style>
  <w:style w:type="table" w:styleId="a5">
    <w:name w:val="Table Grid"/>
    <w:basedOn w:val="a1"/>
    <w:uiPriority w:val="59"/>
    <w:rsid w:val="00AE7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3-06-06T08:28:00Z</dcterms:created>
  <dcterms:modified xsi:type="dcterms:W3CDTF">2015-03-24T12:28:00Z</dcterms:modified>
</cp:coreProperties>
</file>